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C1B4D" w14:textId="7016B7D0" w:rsidR="00AA682B" w:rsidRPr="00AA682B" w:rsidRDefault="00355827" w:rsidP="00AA682B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Supplemental </w:t>
      </w:r>
      <w:r w:rsidR="00AA682B" w:rsidRPr="00AA682B">
        <w:rPr>
          <w:rFonts w:ascii="Times New Roman" w:hAnsi="Times New Roman" w:cs="Times New Roman"/>
          <w:lang w:val="en-CA"/>
        </w:rPr>
        <w:t xml:space="preserve">Table 1. Ovid MEDLINE Search Strategy </w:t>
      </w:r>
    </w:p>
    <w:tbl>
      <w:tblPr>
        <w:tblW w:w="9137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7"/>
        <w:gridCol w:w="7182"/>
        <w:gridCol w:w="1158"/>
      </w:tblGrid>
      <w:tr w:rsidR="00AA682B" w:rsidRPr="00AA682B" w14:paraId="2F055FBA" w14:textId="77777777" w:rsidTr="00DA6C4F">
        <w:trPr>
          <w:trHeight w:val="1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02F24" w14:textId="77777777" w:rsidR="00AA682B" w:rsidRPr="00AA682B" w:rsidRDefault="00AA682B" w:rsidP="00DA6C4F">
            <w:pPr>
              <w:spacing w:before="150" w:after="30" w:line="48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/>
              </w:rPr>
              <w:t>Row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D4D93" w14:textId="77777777" w:rsidR="00AA682B" w:rsidRPr="00AA682B" w:rsidRDefault="00AA682B" w:rsidP="00DA6C4F">
            <w:pPr>
              <w:spacing w:before="150" w:after="3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5BD8C" w14:textId="77777777" w:rsidR="00AA682B" w:rsidRPr="00AA682B" w:rsidRDefault="00AA682B" w:rsidP="00DA6C4F">
            <w:pPr>
              <w:spacing w:before="150" w:after="3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/>
              </w:rPr>
              <w:t>Results</w:t>
            </w:r>
          </w:p>
        </w:tc>
      </w:tr>
      <w:tr w:rsidR="00AA682B" w:rsidRPr="00AA682B" w14:paraId="35F54F1C" w14:textId="77777777" w:rsidTr="00AA682B">
        <w:trPr>
          <w:trHeight w:val="20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6416D" w14:textId="77777777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8F127" w14:textId="7433A811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hAnsi="Times New Roman" w:cs="Times New Roman"/>
              </w:rPr>
              <w:t>burns/ or burns, chemical/ or burns, electric/ or sunbur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83710" w14:textId="6869EA24" w:rsidR="00AA682B" w:rsidRPr="00AA682B" w:rsidRDefault="00BA6C0B" w:rsidP="00DA6C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57884</w:t>
            </w:r>
          </w:p>
        </w:tc>
      </w:tr>
      <w:tr w:rsidR="00AA682B" w:rsidRPr="00AA682B" w14:paraId="3A080DC6" w14:textId="77777777" w:rsidTr="00AA682B">
        <w:trPr>
          <w:trHeight w:val="5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8A709" w14:textId="77777777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CD125" w14:textId="4623A231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hAnsi="Times New Roman" w:cs="Times New Roman"/>
              </w:rPr>
              <w:t>(scald or scalds).</w:t>
            </w:r>
            <w:proofErr w:type="spellStart"/>
            <w:r w:rsidRPr="00AA682B">
              <w:rPr>
                <w:rFonts w:ascii="Times New Roman" w:hAnsi="Times New Roman" w:cs="Times New Roman"/>
              </w:rPr>
              <w:t>ti,ab,kf</w:t>
            </w:r>
            <w:proofErr w:type="spellEnd"/>
            <w:r w:rsidRPr="00AA682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06038" w14:textId="5ECD0058" w:rsidR="00AA682B" w:rsidRPr="00AA682B" w:rsidRDefault="00BA6C0B" w:rsidP="00DA6C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2463</w:t>
            </w:r>
          </w:p>
        </w:tc>
      </w:tr>
      <w:tr w:rsidR="00AA682B" w:rsidRPr="00AA682B" w14:paraId="5EE19E55" w14:textId="77777777" w:rsidTr="00AA682B">
        <w:trPr>
          <w:trHeight w:val="14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53F11" w14:textId="77777777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15CB8" w14:textId="613B036B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 xml:space="preserve">1 or 2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5EEE1E" w14:textId="25B9DC77" w:rsidR="00AA682B" w:rsidRPr="00AA682B" w:rsidRDefault="00BA6C0B" w:rsidP="00DA6C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58311</w:t>
            </w:r>
          </w:p>
        </w:tc>
      </w:tr>
      <w:tr w:rsidR="00AA682B" w:rsidRPr="00AA682B" w14:paraId="251CA9A1" w14:textId="77777777" w:rsidTr="00DA6C4F">
        <w:trPr>
          <w:trHeight w:val="348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40DE1" w14:textId="77777777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532E7" w14:textId="40CC11E8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A0905"/>
                <w:lang w:val="en-CA"/>
              </w:rPr>
            </w:pPr>
            <w:r w:rsidRPr="00AA682B">
              <w:rPr>
                <w:rFonts w:ascii="Times New Roman" w:hAnsi="Times New Roman" w:cs="Times New Roman"/>
              </w:rPr>
              <w:t>breast/ or nippl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E8A4F" w14:textId="33F8C835" w:rsidR="00AA682B" w:rsidRPr="00AA682B" w:rsidRDefault="00BA6C0B" w:rsidP="00DA6C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47068</w:t>
            </w:r>
          </w:p>
        </w:tc>
      </w:tr>
      <w:tr w:rsidR="00AA682B" w:rsidRPr="00AA682B" w14:paraId="68C65FE3" w14:textId="77777777" w:rsidTr="00DA6C4F">
        <w:trPr>
          <w:trHeight w:val="33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4506A" w14:textId="77777777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DE4EC" w14:textId="56FFF0A0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hAnsi="Times New Roman" w:cs="Times New Roman"/>
              </w:rPr>
              <w:t>areola*.</w:t>
            </w:r>
            <w:proofErr w:type="spellStart"/>
            <w:r w:rsidRPr="00AA682B">
              <w:rPr>
                <w:rFonts w:ascii="Times New Roman" w:hAnsi="Times New Roman" w:cs="Times New Roman"/>
              </w:rPr>
              <w:t>ti,ab,kf</w:t>
            </w:r>
            <w:proofErr w:type="spellEnd"/>
            <w:r w:rsidRPr="00AA682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41997" w14:textId="3B651C49" w:rsidR="00AA682B" w:rsidRPr="00AA682B" w:rsidRDefault="00BA6C0B" w:rsidP="00DA6C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BA6C0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815</w:t>
            </w:r>
          </w:p>
        </w:tc>
      </w:tr>
      <w:tr w:rsidR="00AA682B" w:rsidRPr="00AA682B" w14:paraId="08A77F9A" w14:textId="77777777" w:rsidTr="00AA682B">
        <w:trPr>
          <w:trHeight w:val="47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983D9" w14:textId="77777777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23E364" w14:textId="573D4D91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738B7" w14:textId="31EC9240" w:rsidR="00AA682B" w:rsidRPr="00AA682B" w:rsidRDefault="00BA6C0B" w:rsidP="00DA6C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BA6C0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48765</w:t>
            </w:r>
          </w:p>
        </w:tc>
      </w:tr>
      <w:tr w:rsidR="00AA682B" w:rsidRPr="00AA682B" w14:paraId="2786A082" w14:textId="77777777" w:rsidTr="00AA682B">
        <w:trPr>
          <w:trHeight w:val="5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6F67D" w14:textId="77777777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ACE15" w14:textId="42BEE868" w:rsidR="00AA682B" w:rsidRPr="00AA682B" w:rsidRDefault="00AA682B" w:rsidP="00DA6C4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AA682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3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0F012" w14:textId="34F559F9" w:rsidR="00AA682B" w:rsidRPr="00AA682B" w:rsidRDefault="00BA6C0B" w:rsidP="00DA6C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val="en-CA"/>
              </w:rPr>
            </w:pPr>
            <w:r w:rsidRPr="00BA6C0B"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14</w:t>
            </w:r>
            <w:r>
              <w:rPr>
                <w:rFonts w:ascii="Times New Roman" w:eastAsia="Times New Roman" w:hAnsi="Times New Roman" w:cs="Times New Roman"/>
                <w:color w:val="0A0905"/>
                <w:lang w:val="en-CA"/>
              </w:rPr>
              <w:t>0</w:t>
            </w:r>
          </w:p>
        </w:tc>
      </w:tr>
    </w:tbl>
    <w:p w14:paraId="46BFE9EF" w14:textId="77777777" w:rsidR="00AA682B" w:rsidRPr="002F0E1C" w:rsidRDefault="00AA682B" w:rsidP="00AA682B">
      <w:pPr>
        <w:spacing w:line="480" w:lineRule="auto"/>
        <w:rPr>
          <w:rFonts w:ascii="Arial" w:hAnsi="Arial" w:cs="Arial"/>
        </w:rPr>
      </w:pPr>
    </w:p>
    <w:p w14:paraId="4B7E5595" w14:textId="77777777" w:rsidR="00AA682B" w:rsidRPr="000A6EF7" w:rsidRDefault="00AA682B" w:rsidP="00AA682B"/>
    <w:p w14:paraId="504DF7C1" w14:textId="77777777" w:rsidR="00AA682B" w:rsidRPr="00AA682B" w:rsidRDefault="00AA682B" w:rsidP="00AA682B"/>
    <w:sectPr w:rsidR="00AA682B" w:rsidRPr="00AA682B" w:rsidSect="00704F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82B"/>
    <w:rsid w:val="00081ECB"/>
    <w:rsid w:val="00355827"/>
    <w:rsid w:val="004B38B1"/>
    <w:rsid w:val="005E10FC"/>
    <w:rsid w:val="00704F04"/>
    <w:rsid w:val="00AA682B"/>
    <w:rsid w:val="00BA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D0DD7"/>
  <w14:defaultImageDpi w14:val="32767"/>
  <w15:chartTrackingRefBased/>
  <w15:docId w15:val="{240E4522-12ED-EA46-B213-D344111AB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6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RPTitles">
    <w:name w:val="MRP Titles"/>
    <w:basedOn w:val="Normal"/>
    <w:rsid w:val="004B38B1"/>
    <w:rPr>
      <w:rFonts w:ascii="Times New Roman" w:hAnsi="Times New Roman" w:cs="Times New Roman"/>
      <w:b/>
      <w:lang w:val="en-CA"/>
    </w:rPr>
  </w:style>
  <w:style w:type="paragraph" w:customStyle="1" w:styleId="MRPSubTitles">
    <w:name w:val="MRP Sub Titles"/>
    <w:basedOn w:val="MRPTitles"/>
    <w:rsid w:val="004B3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1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ooks</dc:creator>
  <cp:keywords/>
  <dc:description/>
  <cp:lastModifiedBy>Eduardo Gus</cp:lastModifiedBy>
  <cp:revision>3</cp:revision>
  <dcterms:created xsi:type="dcterms:W3CDTF">2022-08-01T21:08:00Z</dcterms:created>
  <dcterms:modified xsi:type="dcterms:W3CDTF">2022-08-19T20:06:00Z</dcterms:modified>
</cp:coreProperties>
</file>